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W w:w="13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110"/>
        <w:gridCol w:w="1440"/>
        <w:gridCol w:w="1440"/>
        <w:gridCol w:w="1440"/>
        <w:gridCol w:w="1440"/>
        <w:gridCol w:w="4845"/>
      </w:tblGrid>
      <w:tr w:rsidR="0016428D" w14:paraId="2C4BB221" w14:textId="77777777" w:rsidTr="007467C1">
        <w:trPr>
          <w:trHeight w:val="633"/>
          <w:tblHeader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DBA9B" w14:textId="77777777" w:rsidR="0016428D" w:rsidRDefault="0016428D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Author, Year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C7F7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formed Con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139435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nfidentiality and Priva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99F2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motional Imp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A81B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thical Use of Recording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F235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gulatory Compliance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AD288" w14:textId="77777777" w:rsidR="0016428D" w:rsidRDefault="0016428D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dditional Ethical Challenges</w:t>
            </w:r>
          </w:p>
        </w:tc>
      </w:tr>
      <w:tr w:rsidR="0016428D" w14:paraId="773B69F1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FD6617" w14:textId="7723BEA0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Alsalamah, 2023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29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4272D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3CB74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505E2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9214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BED7E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6E2984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dressing participant discomfort, feedback mechanisms</w:t>
            </w:r>
          </w:p>
        </w:tc>
      </w:tr>
      <w:tr w:rsidR="0016428D" w14:paraId="6D27FA15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5C3D35" w14:textId="17951D7B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Batteso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3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3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5016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34B75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B8C4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0842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AFDF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BE1492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lancing patient comfort with educational value</w:t>
            </w:r>
          </w:p>
        </w:tc>
      </w:tr>
      <w:tr w:rsidR="0016428D" w14:paraId="173F74DF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B1D7B0" w14:textId="248DA812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Bessette, 2021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3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AC4F8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73F10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F213C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ED6D4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86B255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7449C8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nonymizing data</w:t>
            </w:r>
          </w:p>
        </w:tc>
      </w:tr>
      <w:tr w:rsidR="0016428D" w14:paraId="6821EE51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3421C" w14:textId="06569414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Botelho, 2016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3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C27B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4CF8A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EB7EF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72F6A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DBA4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907D40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voiding identifiable data, balancing ethical concerns</w:t>
            </w:r>
          </w:p>
        </w:tc>
      </w:tr>
      <w:tr w:rsidR="0016428D" w14:paraId="10B7F536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C0931B" w14:textId="2AB60654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Chan, 2010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3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8726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AA0CE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CA1F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EBAE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5FE6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AD62E6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28F99E76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46E26B" w14:textId="7F44639C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ourteill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14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3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91FD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F7C72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9F547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94A4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22695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0249E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0C922855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0EDA9" w14:textId="2D119253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Farnan, 2013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4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EA293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CCF85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F1EA4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63C4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435E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3E5C3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training for clinicians and students</w:t>
            </w:r>
          </w:p>
        </w:tc>
      </w:tr>
      <w:tr w:rsidR="0016428D" w14:paraId="1C2C80A6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20B16" w14:textId="38E9C215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Forbes, 2016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4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102C6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8423F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5801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EF003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90BD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78DFBF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40DCA747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0271C" w14:textId="275942C0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Giles, 2014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[4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94FF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7D74B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2B2D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2FA2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04AA0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FB9700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feedback practices</w:t>
            </w:r>
          </w:p>
        </w:tc>
      </w:tr>
      <w:tr w:rsidR="0016428D" w14:paraId="1F7E6E3C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A252F" w14:textId="38135A39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Hammoud, 2012)</w:t>
            </w:r>
            <w:r w:rsidR="006B6FC7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>[49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1667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5071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EE2D6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51F5F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6854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418F7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lancing recording benefits with patient impact</w:t>
            </w:r>
          </w:p>
        </w:tc>
      </w:tr>
      <w:tr w:rsidR="0016428D" w14:paraId="4218C162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57B79B" w14:textId="327236E1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Hammarströ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1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4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B9DE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55BD0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407C2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E86F4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2326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54DFC1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rticipant comfort, addressing anxiety</w:t>
            </w:r>
          </w:p>
        </w:tc>
      </w:tr>
      <w:tr w:rsidR="0016428D" w14:paraId="355C5C4C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BFB760" w14:textId="179585C6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Henry, 2020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2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EAB17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823E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7591A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60C95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9187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CCBC30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hallenges with IRB approvals</w:t>
            </w:r>
          </w:p>
        </w:tc>
      </w:tr>
      <w:tr w:rsidR="0016428D" w14:paraId="37C0B488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DA7CD" w14:textId="0269E62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Ju, 2017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5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2B354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A8659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4D7E6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F6687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2888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C8114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nonymization of recordings</w:t>
            </w:r>
          </w:p>
        </w:tc>
      </w:tr>
      <w:tr w:rsidR="0016428D" w14:paraId="1AEEA38B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DA9E31" w14:textId="03A96D8C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Kalish, 2011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53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F3C75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344DD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9C2CF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76E2F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EDFDB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2B231C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035FEE3A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4D214" w14:textId="3E4BC3B4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Leeds, 2020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5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FC272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76CD7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B6622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E0EE14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A42A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7C65F4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ias in representation</w:t>
            </w:r>
          </w:p>
        </w:tc>
      </w:tr>
      <w:tr w:rsidR="0016428D" w14:paraId="1C40A6E5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2DD79" w14:textId="03761652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Leone, 2006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59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7197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D9A28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3D183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7DE6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7B49F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165F2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concerns during emergencies</w:t>
            </w:r>
          </w:p>
        </w:tc>
      </w:tr>
      <w:tr w:rsidR="0016428D" w14:paraId="48B15A44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4F5895" w14:textId="78DE6B54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alon, 2014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6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65194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4619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D010D4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22795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96072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9C2E83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lancing ethical concerns with educational outcomes</w:t>
            </w:r>
          </w:p>
        </w:tc>
      </w:tr>
      <w:tr w:rsidR="0016428D" w14:paraId="0632E26D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E0B426" w14:textId="10F5269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cQueen, 2019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6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6C00A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61E14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0B6B9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BEFD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9D502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95086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gal and ethical implications</w:t>
            </w:r>
          </w:p>
        </w:tc>
      </w:tr>
      <w:tr w:rsidR="0016428D" w14:paraId="42056FE2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5167C" w14:textId="5A9B8559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inardi, 1999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6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DC774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9A02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E220E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5403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4D795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3CB27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dressing emotional concerns</w:t>
            </w:r>
          </w:p>
        </w:tc>
      </w:tr>
      <w:tr w:rsidR="0016428D" w14:paraId="25110FB7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A20D56" w14:textId="68DE0F29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uench, 2013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6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E68D1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BF4D9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0C0C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C1204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F6F2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6EEB9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2EDB78FB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94B786" w14:textId="6F4D2428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(Murphy, 2018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6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51539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FFAAE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4B655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7B67C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9782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93BD8C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justification of recording use</w:t>
            </w:r>
          </w:p>
        </w:tc>
      </w:tr>
      <w:tr w:rsidR="0016428D" w14:paraId="79825B1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BCF5D9" w14:textId="7EEE3EE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unohara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0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7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30564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6BCB5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63F29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5E509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4774F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602BEF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tient and clinician impact</w:t>
            </w:r>
          </w:p>
        </w:tc>
      </w:tr>
      <w:tr w:rsidR="0016428D" w14:paraId="20DE6F64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EE924D" w14:textId="5A276896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Nissen, 2024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6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F45F4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DB5B0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0475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FE34C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3C1535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065458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1C4B29B1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640461" w14:textId="6DF03F1E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Nyström, 2014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7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08C7C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5865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ECDE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0D25A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6952C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98719B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lancing benefits with ethical concerns</w:t>
            </w:r>
          </w:p>
        </w:tc>
      </w:tr>
      <w:tr w:rsidR="0016428D" w14:paraId="16D70247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8B31BD" w14:textId="0C76B60D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Parlak Özer, 2024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7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FC94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D8487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6090C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9F5885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13B690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FA0C1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nimizing impact on participants</w:t>
            </w:r>
          </w:p>
        </w:tc>
      </w:tr>
      <w:tr w:rsidR="0016428D" w14:paraId="5F464AD8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F2280" w14:textId="432CB10F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aja, 2008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7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5B77F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72FE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5889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A5A9E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73BA5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C16B82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mpact on patient comfort</w:t>
            </w:r>
          </w:p>
        </w:tc>
      </w:tr>
      <w:tr w:rsidR="0016428D" w14:paraId="2C59BDA8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B21A89" w14:textId="2BEC4A55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berts, 2023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7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B0B9F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BC593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767C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94184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751CD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E10A6D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lancing educational value with patient care quality</w:t>
            </w:r>
          </w:p>
        </w:tc>
      </w:tr>
      <w:tr w:rsidR="0016428D" w14:paraId="5B61183D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CDA981" w14:textId="391D46A1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dríguez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Bailó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1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79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EC7AA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B1D42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0E41B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FC1A65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8D536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C597E5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training for participants</w:t>
            </w:r>
          </w:p>
        </w:tc>
      </w:tr>
      <w:tr w:rsidR="0016428D" w14:paraId="741C705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BB327" w14:textId="06FCCC5E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land, 2015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8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4B49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0BB0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A3E1E6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1DECA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D848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34860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16428D" w14:paraId="3D17B51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E1E1C" w14:textId="34B62E0E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y, 2012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8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A5D8AF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769A7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11101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4018C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C4FF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F4BD86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lancing cognitive load</w:t>
            </w:r>
          </w:p>
        </w:tc>
      </w:tr>
      <w:tr w:rsidR="0016428D" w14:paraId="214CD94A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8C07E7" w14:textId="2165C7C9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Terasaki, 1984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8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18181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1D94B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9D40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8232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5A613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5176F2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use of simulated scenarios</w:t>
            </w:r>
          </w:p>
        </w:tc>
      </w:tr>
      <w:tr w:rsidR="0016428D" w14:paraId="720C05CD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8A847" w14:textId="682D34E6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Tully, 2015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89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C6EB4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FD119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15808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089B8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E0270A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6AA9C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dressing potential distraction by new technologies</w:t>
            </w:r>
          </w:p>
        </w:tc>
      </w:tr>
      <w:tr w:rsidR="0016428D" w14:paraId="382D69B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76F39" w14:textId="0A7BE324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Vessey, 2002)</w:t>
            </w:r>
            <w:r w:rsidR="001D7ABB">
              <w:rPr>
                <w:rFonts w:ascii="Calibri" w:eastAsia="Calibri" w:hAnsi="Calibri" w:cs="Calibri"/>
                <w:sz w:val="18"/>
                <w:szCs w:val="18"/>
              </w:rPr>
              <w:t xml:space="preserve"> [9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82D12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F5B4D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7E7C67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756AE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453431" w14:textId="77777777" w:rsidR="0016428D" w:rsidRDefault="0016428D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0139D" w14:textId="77777777" w:rsidR="0016428D" w:rsidRDefault="0016428D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thical treatment of simulated patients</w:t>
            </w:r>
          </w:p>
        </w:tc>
      </w:tr>
    </w:tbl>
    <w:p w14:paraId="134AFBC4" w14:textId="3A2F5EDD" w:rsidR="00C61537" w:rsidRDefault="00C61537" w:rsidP="00C61537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18"/>
          <w:szCs w:val="18"/>
        </w:rPr>
        <w:br/>
      </w:r>
      <w:r>
        <w:rPr>
          <w:rFonts w:ascii="Calibri" w:eastAsia="Calibri" w:hAnsi="Calibri" w:cs="Calibri"/>
          <w:b/>
          <w:sz w:val="20"/>
          <w:szCs w:val="20"/>
        </w:rPr>
        <w:t>Table Key</w:t>
      </w:r>
      <w:r>
        <w:rPr>
          <w:rFonts w:ascii="Calibri" w:eastAsia="Calibri" w:hAnsi="Calibri" w:cs="Calibri"/>
          <w:sz w:val="20"/>
          <w:szCs w:val="20"/>
        </w:rPr>
        <w:t xml:space="preserve">: </w:t>
      </w:r>
      <w:r>
        <w:rPr>
          <w:rFonts w:ascii="Segoe UI Symbol" w:eastAsia="Calibri" w:hAnsi="Segoe UI Symbol" w:cs="Segoe UI Symbol"/>
          <w:sz w:val="20"/>
          <w:szCs w:val="20"/>
        </w:rPr>
        <w:t>✓</w:t>
      </w:r>
      <w:r>
        <w:rPr>
          <w:rFonts w:ascii="Calibri" w:eastAsia="Calibri" w:hAnsi="Calibri" w:cs="Calibri"/>
          <w:sz w:val="20"/>
          <w:szCs w:val="20"/>
        </w:rPr>
        <w:t xml:space="preserve"> = </w:t>
      </w:r>
      <w:r w:rsidR="00D06F20">
        <w:rPr>
          <w:rFonts w:ascii="Calibri" w:eastAsia="Calibri" w:hAnsi="Calibri" w:cs="Calibri"/>
          <w:sz w:val="20"/>
          <w:szCs w:val="20"/>
        </w:rPr>
        <w:t>Ethical</w:t>
      </w:r>
      <w:r>
        <w:rPr>
          <w:rFonts w:ascii="Calibri" w:eastAsia="Calibri" w:hAnsi="Calibri" w:cs="Calibri"/>
          <w:sz w:val="20"/>
          <w:szCs w:val="20"/>
        </w:rPr>
        <w:t xml:space="preserve"> consideration addressed in the study</w:t>
      </w:r>
    </w:p>
    <w:p w14:paraId="710264FA" w14:textId="77777777" w:rsidR="00905D76" w:rsidRDefault="00905D76"/>
    <w:sectPr w:rsidR="00905D76" w:rsidSect="001642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MzAyNjW1MLQwsbRQ0lEKTi0uzszPAykwqgUAXYXk1SwAAAA="/>
  </w:docVars>
  <w:rsids>
    <w:rsidRoot w:val="0016428D"/>
    <w:rsid w:val="00072C7F"/>
    <w:rsid w:val="00145089"/>
    <w:rsid w:val="0016428D"/>
    <w:rsid w:val="001D7ABB"/>
    <w:rsid w:val="00221804"/>
    <w:rsid w:val="002579AA"/>
    <w:rsid w:val="0032011C"/>
    <w:rsid w:val="006B6FC7"/>
    <w:rsid w:val="00905D76"/>
    <w:rsid w:val="00A27FA9"/>
    <w:rsid w:val="00AF670B"/>
    <w:rsid w:val="00B029E4"/>
    <w:rsid w:val="00C61537"/>
    <w:rsid w:val="00D06F20"/>
    <w:rsid w:val="00F5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1539EE"/>
  <w15:docId w15:val="{62586FF0-F774-0E43-9978-9C6D4043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8D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28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28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28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28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8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8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28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28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28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2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2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2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2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8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28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2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28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2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2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2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rgado</dc:creator>
  <cp:keywords/>
  <dc:description/>
  <cp:lastModifiedBy>Mariana Morgado</cp:lastModifiedBy>
  <cp:revision>6</cp:revision>
  <dcterms:created xsi:type="dcterms:W3CDTF">2024-12-19T16:28:00Z</dcterms:created>
  <dcterms:modified xsi:type="dcterms:W3CDTF">2026-06-26T13:25:00Z</dcterms:modified>
</cp:coreProperties>
</file>